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5B4" w:rsidRPr="008164C7" w:rsidRDefault="005465FE" w:rsidP="005465FE">
      <w:pPr>
        <w:ind w:firstLineChars="900" w:firstLine="1980"/>
        <w:rPr>
          <w:rFonts w:ascii="Times New Roman" w:eastAsia="宋体" w:hAnsi="Times New Roman" w:cs="Times New Roman"/>
          <w:sz w:val="22"/>
          <w:szCs w:val="22"/>
          <w:lang w:eastAsia="zh-CN"/>
        </w:rPr>
      </w:pPr>
      <w:r w:rsidRPr="008164C7">
        <w:rPr>
          <w:rFonts w:ascii="Times New Roman" w:hAnsi="Times New Roman" w:cs="Times New Roman"/>
          <w:sz w:val="22"/>
          <w:szCs w:val="22"/>
        </w:rPr>
        <w:t>Univariate and multivariate Cox regression analyses</w:t>
      </w:r>
    </w:p>
    <w:tbl>
      <w:tblPr>
        <w:tblW w:w="0" w:type="auto"/>
        <w:jc w:val="center"/>
        <w:tblLayout w:type="fixed"/>
        <w:tblLook w:val="04A0"/>
      </w:tblPr>
      <w:tblGrid>
        <w:gridCol w:w="1440"/>
        <w:gridCol w:w="1061"/>
        <w:gridCol w:w="2192"/>
        <w:gridCol w:w="1011"/>
        <w:gridCol w:w="461"/>
        <w:gridCol w:w="2151"/>
        <w:gridCol w:w="1011"/>
      </w:tblGrid>
      <w:tr w:rsidR="005465FE" w:rsidRPr="008164C7" w:rsidTr="00E053D3">
        <w:trPr>
          <w:cantSplit/>
          <w:trHeight w:val="580"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203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5465FE" w:rsidRPr="008164C7" w:rsidTr="00E053D3">
        <w:trPr>
          <w:cantSplit/>
          <w:trHeight w:val="580"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5465FE" w:rsidRPr="008164C7" w:rsidTr="00E053D3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32 (0.887-1.9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6 (0.368-2.1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88</w:t>
            </w: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53 (1.221-3.1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41 (0.625-5.4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68</w:t>
            </w:r>
          </w:p>
        </w:tc>
      </w:tr>
      <w:tr w:rsidR="005465FE" w:rsidRPr="008164C7" w:rsidTr="00E053D3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56 (1.329-2.8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24 (0.614-2.8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74</w:t>
            </w: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19 (1.482-4.2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5 (0.282-3.7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70</w:t>
            </w: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188 (2.316-7.57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446 (0.679-8.81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71</w:t>
            </w:r>
          </w:p>
        </w:tc>
      </w:tr>
      <w:tr w:rsidR="005465FE" w:rsidRPr="008164C7" w:rsidTr="00E053D3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254 (2.468-7.33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927 (0.966-36.3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54</w:t>
            </w:r>
          </w:p>
        </w:tc>
      </w:tr>
      <w:tr w:rsidR="005465FE" w:rsidRPr="008164C7" w:rsidTr="00E053D3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97 (0.985-2.92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22 (0.282-3.0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3</w:t>
            </w: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962 (1.664-5.2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12 (0.366-12.17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03</w:t>
            </w: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.607 (5.569-24.19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42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25 (0.463-5.0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25 (0.420-4.1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Histological 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filtrating Lobular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27 (0.526-1.2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42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32 (0.523-1.0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9 (0.446-2.2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5465FE" w:rsidRPr="008164C7" w:rsidTr="00E053D3">
        <w:trPr>
          <w:cantSplit/>
          <w:trHeight w:val="542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R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12 (0.495-1.0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21 (0.180-0.98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46</w:t>
            </w:r>
          </w:p>
        </w:tc>
      </w:tr>
      <w:tr w:rsidR="005465FE" w:rsidRPr="008164C7" w:rsidTr="00E053D3">
        <w:trPr>
          <w:cantSplit/>
          <w:trHeight w:val="542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R2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93 (0.973-2.60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62 (0.591-1.9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5465FE" w:rsidRPr="008164C7" w:rsidTr="00E053D3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20 (1.465-2.7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958 (1.759-4.97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465FE" w:rsidRPr="008164C7" w:rsidTr="00E053D3">
        <w:trPr>
          <w:cantSplit/>
          <w:trHeight w:val="542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TP6AP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65FE" w:rsidRPr="008164C7" w:rsidTr="00E053D3">
        <w:trPr>
          <w:cantSplit/>
          <w:trHeight w:val="580"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17 (1.029-1.951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43 (0.943-2.525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5FE" w:rsidRPr="008164C7" w:rsidRDefault="005465FE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64C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</w:tbl>
    <w:p w:rsidR="005465FE" w:rsidRPr="008164C7" w:rsidRDefault="005465FE">
      <w:pPr>
        <w:rPr>
          <w:rFonts w:ascii="Times New Roman" w:eastAsia="宋体" w:hAnsi="Times New Roman" w:cs="Times New Roman"/>
          <w:lang w:eastAsia="zh-CN"/>
        </w:rPr>
      </w:pPr>
    </w:p>
    <w:sectPr w:rsidR="005465FE" w:rsidRPr="008164C7" w:rsidSect="00747CCE">
      <w:type w:val="continuous"/>
      <w:pgSz w:w="11900" w:h="16840"/>
      <w:pgMar w:top="1417" w:right="1417" w:bottom="1417" w:left="1417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747A" w:rsidRDefault="001B747A" w:rsidP="005465FE">
      <w:r>
        <w:separator/>
      </w:r>
    </w:p>
  </w:endnote>
  <w:endnote w:type="continuationSeparator" w:id="0">
    <w:p w:rsidR="001B747A" w:rsidRDefault="001B747A" w:rsidP="005465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747A" w:rsidRDefault="001B747A" w:rsidP="005465FE">
      <w:r>
        <w:separator/>
      </w:r>
    </w:p>
  </w:footnote>
  <w:footnote w:type="continuationSeparator" w:id="0">
    <w:p w:rsidR="001B747A" w:rsidRDefault="001B747A" w:rsidP="005465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4379D"/>
    <w:rsid w:val="00036527"/>
    <w:rsid w:val="00073835"/>
    <w:rsid w:val="001379FE"/>
    <w:rsid w:val="001B747A"/>
    <w:rsid w:val="001C0A13"/>
    <w:rsid w:val="001D75AB"/>
    <w:rsid w:val="003435B4"/>
    <w:rsid w:val="0035500D"/>
    <w:rsid w:val="00362E65"/>
    <w:rsid w:val="004158F9"/>
    <w:rsid w:val="00457CF1"/>
    <w:rsid w:val="005465FE"/>
    <w:rsid w:val="00747CCE"/>
    <w:rsid w:val="007B3E96"/>
    <w:rsid w:val="008164C7"/>
    <w:rsid w:val="008F1F48"/>
    <w:rsid w:val="00901463"/>
    <w:rsid w:val="0091496B"/>
    <w:rsid w:val="00946CB3"/>
    <w:rsid w:val="00AE18EF"/>
    <w:rsid w:val="00AE1BDD"/>
    <w:rsid w:val="00AE315E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96B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">
    <w:name w:val="strong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0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semiHidden/>
    <w:unhideWhenUsed/>
    <w:rsid w:val="00546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465FE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5465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5465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5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sus</cp:lastModifiedBy>
  <cp:revision>11</cp:revision>
  <dcterms:created xsi:type="dcterms:W3CDTF">2017-02-28T11:18:00Z</dcterms:created>
  <dcterms:modified xsi:type="dcterms:W3CDTF">2022-05-12T07:52:00Z</dcterms:modified>
  <cp:category/>
</cp:coreProperties>
</file>